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E54207" w14:textId="77777777" w:rsidR="001677E4" w:rsidRDefault="001677E4" w:rsidP="001677E4">
      <w:pPr>
        <w:rPr>
          <w:rFonts w:ascii="Times New Roman" w:hAnsi="Times New Roman" w:cs="Times New Roman"/>
          <w:sz w:val="24"/>
        </w:rPr>
      </w:pPr>
    </w:p>
    <w:p w14:paraId="31230AF1" w14:textId="77777777" w:rsidR="002E0B9F" w:rsidRPr="001677E4" w:rsidRDefault="002E0B9F" w:rsidP="001677E4">
      <w:pPr>
        <w:rPr>
          <w:rFonts w:ascii="Times New Roman" w:hAnsi="Times New Roman" w:cs="Times New Roman"/>
          <w:b/>
          <w:bCs/>
        </w:rPr>
      </w:pPr>
      <w:r w:rsidRPr="00760615">
        <w:rPr>
          <w:rFonts w:ascii="Times New Roman" w:hAnsi="Times New Roman" w:cs="Times New Roman"/>
          <w:b/>
          <w:sz w:val="24"/>
        </w:rPr>
        <w:t>S</w:t>
      </w:r>
      <w:r w:rsidR="00975562" w:rsidRPr="00760615">
        <w:rPr>
          <w:rFonts w:ascii="Times New Roman" w:hAnsi="Times New Roman" w:cs="Times New Roman"/>
          <w:b/>
          <w:sz w:val="24"/>
        </w:rPr>
        <w:fldChar w:fldCharType="begin"/>
      </w:r>
      <w:r w:rsidRPr="00760615">
        <w:rPr>
          <w:rFonts w:ascii="Times New Roman" w:hAnsi="Times New Roman" w:cs="Times New Roman"/>
          <w:b/>
          <w:sz w:val="24"/>
        </w:rPr>
        <w:instrText xml:space="preserve"> SEQ Tableau \* ARABIC </w:instrText>
      </w:r>
      <w:r w:rsidR="00975562" w:rsidRPr="00760615">
        <w:rPr>
          <w:rFonts w:ascii="Times New Roman" w:hAnsi="Times New Roman" w:cs="Times New Roman"/>
          <w:b/>
          <w:sz w:val="24"/>
        </w:rPr>
        <w:fldChar w:fldCharType="separate"/>
      </w:r>
      <w:r w:rsidR="00760615">
        <w:rPr>
          <w:rFonts w:ascii="Times New Roman" w:hAnsi="Times New Roman" w:cs="Times New Roman"/>
          <w:b/>
          <w:noProof/>
          <w:sz w:val="24"/>
        </w:rPr>
        <w:t>2</w:t>
      </w:r>
      <w:r w:rsidR="00975562" w:rsidRPr="00760615">
        <w:rPr>
          <w:rFonts w:ascii="Times New Roman" w:hAnsi="Times New Roman" w:cs="Times New Roman"/>
          <w:b/>
          <w:sz w:val="24"/>
        </w:rPr>
        <w:fldChar w:fldCharType="end"/>
      </w:r>
      <w:r w:rsidRPr="00760615">
        <w:rPr>
          <w:rFonts w:ascii="Times New Roman" w:hAnsi="Times New Roman" w:cs="Times New Roman"/>
          <w:b/>
          <w:sz w:val="24"/>
        </w:rPr>
        <w:t xml:space="preserve"> Table.</w:t>
      </w:r>
      <w:r w:rsidR="001677E4" w:rsidRPr="001677E4">
        <w:rPr>
          <w:rFonts w:ascii="Times New Roman" w:hAnsi="Times New Roman" w:cs="Times New Roman"/>
          <w:b/>
          <w:sz w:val="24"/>
        </w:rPr>
        <w:t xml:space="preserve"> </w:t>
      </w:r>
      <w:r w:rsidR="001677E4" w:rsidRPr="00760615">
        <w:rPr>
          <w:rFonts w:ascii="Times New Roman" w:hAnsi="Times New Roman" w:cs="Times New Roman"/>
          <w:sz w:val="24"/>
        </w:rPr>
        <w:t>Summary of the total number of rodents captured and prevalence of infections in each district.</w:t>
      </w:r>
    </w:p>
    <w:tbl>
      <w:tblPr>
        <w:tblW w:w="111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2211"/>
        <w:gridCol w:w="851"/>
        <w:gridCol w:w="850"/>
        <w:gridCol w:w="709"/>
        <w:gridCol w:w="1191"/>
        <w:gridCol w:w="652"/>
        <w:gridCol w:w="709"/>
        <w:gridCol w:w="1041"/>
        <w:gridCol w:w="1652"/>
      </w:tblGrid>
      <w:tr w:rsidR="002E0B9F" w:rsidRPr="008129BE" w14:paraId="0DEA1FCC" w14:textId="77777777" w:rsidTr="00A70F17">
        <w:trPr>
          <w:trHeight w:val="26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97E5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E597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868A93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Central districts</w:t>
            </w:r>
          </w:p>
        </w:tc>
        <w:tc>
          <w:tcPr>
            <w:tcW w:w="32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7F167F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Peripheral</w:t>
            </w:r>
            <w:proofErr w:type="spellEnd"/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districts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8EF1F6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Vegetative</w:t>
            </w:r>
            <w:proofErr w:type="spellEnd"/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areas</w:t>
            </w:r>
          </w:p>
        </w:tc>
        <w:tc>
          <w:tcPr>
            <w:tcW w:w="16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7E52C87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</w:pPr>
            <w:r w:rsidRPr="008129B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fr-FR"/>
              </w:rPr>
              <w:t>Infected rodents (prevalence % by species)</w:t>
            </w:r>
          </w:p>
        </w:tc>
      </w:tr>
      <w:tr w:rsidR="002E0B9F" w:rsidRPr="008129BE" w14:paraId="39E1E027" w14:textId="77777777" w:rsidTr="00A70F17">
        <w:trPr>
          <w:trHeight w:val="260"/>
          <w:jc w:val="center"/>
        </w:trPr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28609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CF890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785E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oto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6FA4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Ombélé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D909D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baya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AD0E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angoungou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B9A5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ab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B453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Yéné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B5A3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Forest-savannah</w:t>
            </w:r>
          </w:p>
        </w:tc>
        <w:tc>
          <w:tcPr>
            <w:tcW w:w="16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4EDC1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2E0B9F" w:rsidRPr="008129BE" w14:paraId="0E43BD83" w14:textId="77777777" w:rsidTr="00A70F17">
        <w:trPr>
          <w:trHeight w:val="260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063F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odentia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5CB5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ricetomys</w:t>
            </w:r>
            <w:proofErr w:type="spellEnd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399C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F5CE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BB66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108B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9232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38A4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D96C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E92A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2/3 (66,6) </w:t>
            </w:r>
          </w:p>
        </w:tc>
      </w:tr>
      <w:tr w:rsidR="002E0B9F" w:rsidRPr="008129BE" w14:paraId="649FF6A9" w14:textId="77777777" w:rsidTr="00A70F17">
        <w:trPr>
          <w:trHeight w:val="260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CA087B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31DE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emniscomys</w:t>
            </w:r>
            <w:proofErr w:type="spellEnd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triat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1407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061E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1DF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FABD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FD60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81C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AB04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810F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4/27 (55,6)</w:t>
            </w:r>
          </w:p>
        </w:tc>
      </w:tr>
      <w:tr w:rsidR="002E0B9F" w:rsidRPr="008129BE" w14:paraId="764420A1" w14:textId="77777777" w:rsidTr="00A70F17">
        <w:trPr>
          <w:trHeight w:val="260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C6A5E8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A06E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Lophuromys</w:t>
            </w:r>
            <w:proofErr w:type="spellEnd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ikapus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6C0F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5BF6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E0C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F63E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9817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95F4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8530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4A38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/27(62,9)</w:t>
            </w:r>
          </w:p>
        </w:tc>
      </w:tr>
      <w:tr w:rsidR="002E0B9F" w:rsidRPr="008129BE" w14:paraId="54518574" w14:textId="77777777" w:rsidTr="00A70F17">
        <w:trPr>
          <w:trHeight w:val="260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A4BBF9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020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Mus m. </w:t>
            </w: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domestic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75BC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8A49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E174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19E0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6E16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EEF3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B984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E39C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/29 (3,4</w:t>
            </w: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) </w:t>
            </w:r>
          </w:p>
        </w:tc>
      </w:tr>
      <w:tr w:rsidR="002E0B9F" w:rsidRPr="008129BE" w14:paraId="768A4957" w14:textId="77777777" w:rsidTr="00A70F17">
        <w:trPr>
          <w:trHeight w:val="260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798C4E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6C06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Mus </w:t>
            </w: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Nannonys</w:t>
            </w: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D3EF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42AD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D24C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7338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FB5E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1EB1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2219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02F4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/22 (9,09)</w:t>
            </w:r>
          </w:p>
        </w:tc>
      </w:tr>
      <w:tr w:rsidR="002E0B9F" w:rsidRPr="008129BE" w14:paraId="0B33D75E" w14:textId="77777777" w:rsidTr="00A70F17">
        <w:trPr>
          <w:trHeight w:val="260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2C94CE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6299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raomys</w:t>
            </w:r>
            <w:proofErr w:type="spellEnd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7787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37E7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8C28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C275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D9DF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11E9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DF93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F2A1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4/17 (23,5) </w:t>
            </w:r>
          </w:p>
        </w:tc>
      </w:tr>
      <w:tr w:rsidR="002E0B9F" w:rsidRPr="008129BE" w14:paraId="35BFCAA7" w14:textId="77777777" w:rsidTr="00A70F17">
        <w:trPr>
          <w:trHeight w:val="260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D9F28F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47BD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Rattus </w:t>
            </w: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ratt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1E29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F871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D01A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7978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CC89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5260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05F6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AD71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/53 (18,9)</w:t>
            </w:r>
          </w:p>
        </w:tc>
      </w:tr>
      <w:tr w:rsidR="002E0B9F" w:rsidRPr="008129BE" w14:paraId="69A30AE7" w14:textId="77777777" w:rsidTr="00A70F17">
        <w:trPr>
          <w:trHeight w:val="260"/>
          <w:jc w:val="center"/>
        </w:trPr>
        <w:tc>
          <w:tcPr>
            <w:tcW w:w="1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9CE3339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oricomorpha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E149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rocidura</w:t>
            </w:r>
            <w:proofErr w:type="spellEnd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golia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5D40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2EC6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498F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AE71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076E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F3C1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296D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0D2B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/13 (15,4)</w:t>
            </w:r>
          </w:p>
        </w:tc>
      </w:tr>
      <w:tr w:rsidR="002E0B9F" w:rsidRPr="008129BE" w14:paraId="7D92ABB0" w14:textId="77777777" w:rsidTr="00A70F17">
        <w:trPr>
          <w:trHeight w:val="247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6296B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BE1E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rocidura</w:t>
            </w:r>
            <w:proofErr w:type="spellEnd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poen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359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C6C5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3834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50E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0C79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553F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432D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07C4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/4</w:t>
            </w:r>
          </w:p>
        </w:tc>
      </w:tr>
      <w:tr w:rsidR="002E0B9F" w:rsidRPr="008129BE" w14:paraId="73D42ED6" w14:textId="77777777" w:rsidTr="00A70F17">
        <w:trPr>
          <w:trHeight w:val="247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D175B2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2A1F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ylvisorex</w:t>
            </w:r>
            <w:proofErr w:type="spellEnd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ollul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B5DC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A784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50AF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52B2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9BA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5DDA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4066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587B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/1</w:t>
            </w:r>
          </w:p>
        </w:tc>
      </w:tr>
      <w:tr w:rsidR="002E0B9F" w:rsidRPr="008129BE" w14:paraId="14D1C4B0" w14:textId="77777777" w:rsidTr="00A70F17">
        <w:trPr>
          <w:trHeight w:val="247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5C4E0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860B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Crocidura</w:t>
            </w:r>
            <w:proofErr w:type="spellEnd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hildegardeae</w:t>
            </w:r>
            <w:proofErr w:type="spellEnd"/>
            <w:r w:rsidRPr="008129B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FE1B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2ECC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0B8C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F9E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EE5B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10B9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3FD4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91D0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/1</w:t>
            </w:r>
          </w:p>
        </w:tc>
      </w:tr>
      <w:tr w:rsidR="002E0B9F" w:rsidRPr="008129BE" w14:paraId="7425F8DB" w14:textId="77777777" w:rsidTr="00A70F17">
        <w:trPr>
          <w:trHeight w:val="247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734B9C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77F0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0AFB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FC06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5EE7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8CF8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0A1D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FCD5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72CA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6913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</w:tr>
      <w:tr w:rsidR="002E0B9F" w:rsidRPr="008129BE" w14:paraId="54525327" w14:textId="77777777" w:rsidTr="00A70F17">
        <w:trPr>
          <w:trHeight w:val="607"/>
          <w:jc w:val="center"/>
        </w:trPr>
        <w:tc>
          <w:tcPr>
            <w:tcW w:w="1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8EC88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70ABB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Infected rodents (prevalence % by district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5C03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5/15 (33,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9BC8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5/19 (26,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E2670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2/49 (4,1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58E46" w14:textId="77777777" w:rsidR="002E0B9F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7/19</w:t>
            </w:r>
          </w:p>
          <w:p w14:paraId="7B4FE95F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 xml:space="preserve"> (36,8)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8C877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5/25 (2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46E3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3/18 (16,7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F3B25" w14:textId="77777777" w:rsidR="002E0B9F" w:rsidRPr="008129BE" w:rsidRDefault="002E0B9F" w:rsidP="00A70F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FR" w:eastAsia="fr-FR"/>
              </w:rPr>
              <w:t>24/53 (45,3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CDBA0" w14:textId="77777777" w:rsidR="002E0B9F" w:rsidRPr="008129BE" w:rsidRDefault="002E0B9F" w:rsidP="00A70F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129BE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 </w:t>
            </w:r>
          </w:p>
        </w:tc>
      </w:tr>
    </w:tbl>
    <w:p w14:paraId="754CEAB0" w14:textId="77777777" w:rsidR="001677E4" w:rsidRDefault="001677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tos and </w:t>
      </w:r>
      <w:proofErr w:type="spellStart"/>
      <w:r>
        <w:rPr>
          <w:rFonts w:ascii="Times New Roman" w:hAnsi="Times New Roman" w:cs="Times New Roman"/>
        </w:rPr>
        <w:t>O</w:t>
      </w:r>
      <w:r w:rsidRPr="00ED6CCF">
        <w:rPr>
          <w:rFonts w:ascii="Times New Roman" w:hAnsi="Times New Roman" w:cs="Times New Roman"/>
        </w:rPr>
        <w:t>mbélé</w:t>
      </w:r>
      <w:proofErr w:type="spellEnd"/>
      <w:r w:rsidRPr="00ED6CCF">
        <w:rPr>
          <w:rFonts w:ascii="Times New Roman" w:hAnsi="Times New Roman" w:cs="Times New Roman"/>
        </w:rPr>
        <w:t xml:space="preserve"> are the </w:t>
      </w:r>
      <w:r w:rsidRPr="00AE16D5">
        <w:rPr>
          <w:rFonts w:ascii="Times New Roman" w:hAnsi="Times New Roman" w:cs="Times New Roman"/>
          <w:b/>
        </w:rPr>
        <w:t xml:space="preserve">central districts </w:t>
      </w:r>
      <w:r w:rsidRPr="00ED6CCF">
        <w:rPr>
          <w:rFonts w:ascii="Times New Roman" w:hAnsi="Times New Roman" w:cs="Times New Roman"/>
        </w:rPr>
        <w:t>of the city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Mbay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angoungou</w:t>
      </w:r>
      <w:proofErr w:type="spellEnd"/>
      <w:r>
        <w:rPr>
          <w:rFonts w:ascii="Times New Roman" w:hAnsi="Times New Roman" w:cs="Times New Roman"/>
        </w:rPr>
        <w:t xml:space="preserve">, Sable and </w:t>
      </w:r>
      <w:proofErr w:type="spellStart"/>
      <w:r>
        <w:rPr>
          <w:rFonts w:ascii="Times New Roman" w:hAnsi="Times New Roman" w:cs="Times New Roman"/>
        </w:rPr>
        <w:t>Yéné</w:t>
      </w:r>
      <w:proofErr w:type="spellEnd"/>
      <w:r>
        <w:rPr>
          <w:rFonts w:ascii="Times New Roman" w:hAnsi="Times New Roman" w:cs="Times New Roman"/>
        </w:rPr>
        <w:t xml:space="preserve"> are the </w:t>
      </w:r>
      <w:r w:rsidRPr="00AE16D5">
        <w:rPr>
          <w:rFonts w:ascii="Times New Roman" w:hAnsi="Times New Roman" w:cs="Times New Roman"/>
          <w:b/>
        </w:rPr>
        <w:t>peripheral districts</w:t>
      </w:r>
      <w:r w:rsidRPr="00AE16D5">
        <w:rPr>
          <w:rFonts w:ascii="Times New Roman" w:hAnsi="Times New Roman" w:cs="Times New Roman"/>
        </w:rPr>
        <w:t>.</w:t>
      </w:r>
    </w:p>
    <w:p w14:paraId="22D454E1" w14:textId="77777777" w:rsidR="001677E4" w:rsidRDefault="001677E4">
      <w:pPr>
        <w:rPr>
          <w:rFonts w:ascii="Times New Roman" w:hAnsi="Times New Roman" w:cs="Times New Roman"/>
        </w:rPr>
      </w:pPr>
    </w:p>
    <w:sectPr w:rsidR="001677E4" w:rsidSect="00A70F1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D1562B" w14:textId="77777777" w:rsidR="007F4E6C" w:rsidRDefault="007F4E6C" w:rsidP="00E33EF2">
      <w:pPr>
        <w:spacing w:after="0" w:line="240" w:lineRule="auto"/>
      </w:pPr>
      <w:r>
        <w:separator/>
      </w:r>
    </w:p>
  </w:endnote>
  <w:endnote w:type="continuationSeparator" w:id="0">
    <w:p w14:paraId="3037A6E8" w14:textId="77777777" w:rsidR="007F4E6C" w:rsidRDefault="007F4E6C" w:rsidP="00E33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DEB3C" w14:textId="77777777" w:rsidR="007F4E6C" w:rsidRDefault="007F4E6C" w:rsidP="00E33EF2">
      <w:pPr>
        <w:spacing w:after="0" w:line="240" w:lineRule="auto"/>
      </w:pPr>
      <w:r>
        <w:separator/>
      </w:r>
    </w:p>
  </w:footnote>
  <w:footnote w:type="continuationSeparator" w:id="0">
    <w:p w14:paraId="1B38D06B" w14:textId="77777777" w:rsidR="007F4E6C" w:rsidRDefault="007F4E6C" w:rsidP="00E33E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08E3"/>
    <w:rsid w:val="00016ED2"/>
    <w:rsid w:val="00032A1D"/>
    <w:rsid w:val="00046A16"/>
    <w:rsid w:val="000678DC"/>
    <w:rsid w:val="000E486F"/>
    <w:rsid w:val="00130DDA"/>
    <w:rsid w:val="0015684F"/>
    <w:rsid w:val="001677E4"/>
    <w:rsid w:val="0017599E"/>
    <w:rsid w:val="001778D3"/>
    <w:rsid w:val="001B3946"/>
    <w:rsid w:val="001E0E54"/>
    <w:rsid w:val="001E36FE"/>
    <w:rsid w:val="001F00F1"/>
    <w:rsid w:val="001F5E69"/>
    <w:rsid w:val="00233081"/>
    <w:rsid w:val="00241AAE"/>
    <w:rsid w:val="00266C50"/>
    <w:rsid w:val="002E0B9F"/>
    <w:rsid w:val="002E58FF"/>
    <w:rsid w:val="00322EB4"/>
    <w:rsid w:val="003303CF"/>
    <w:rsid w:val="00345C2D"/>
    <w:rsid w:val="00352FC4"/>
    <w:rsid w:val="00356EC1"/>
    <w:rsid w:val="00375A27"/>
    <w:rsid w:val="00385131"/>
    <w:rsid w:val="003C1747"/>
    <w:rsid w:val="003D7E7B"/>
    <w:rsid w:val="004B379B"/>
    <w:rsid w:val="004C0598"/>
    <w:rsid w:val="004E6F63"/>
    <w:rsid w:val="00512E5F"/>
    <w:rsid w:val="00565FBA"/>
    <w:rsid w:val="00580086"/>
    <w:rsid w:val="005808E3"/>
    <w:rsid w:val="005C5BD0"/>
    <w:rsid w:val="005D153E"/>
    <w:rsid w:val="005E052A"/>
    <w:rsid w:val="005E27DE"/>
    <w:rsid w:val="00616B30"/>
    <w:rsid w:val="0063080E"/>
    <w:rsid w:val="006931CF"/>
    <w:rsid w:val="006B1C23"/>
    <w:rsid w:val="006B2E77"/>
    <w:rsid w:val="006B4EF3"/>
    <w:rsid w:val="006B5665"/>
    <w:rsid w:val="00734D02"/>
    <w:rsid w:val="00760615"/>
    <w:rsid w:val="00765875"/>
    <w:rsid w:val="00783F22"/>
    <w:rsid w:val="00793557"/>
    <w:rsid w:val="00795E4B"/>
    <w:rsid w:val="007A3D3E"/>
    <w:rsid w:val="007A5F2A"/>
    <w:rsid w:val="007B1C49"/>
    <w:rsid w:val="007F12A3"/>
    <w:rsid w:val="007F4E6C"/>
    <w:rsid w:val="008129BE"/>
    <w:rsid w:val="008152CC"/>
    <w:rsid w:val="00843C6A"/>
    <w:rsid w:val="008449A8"/>
    <w:rsid w:val="008B3684"/>
    <w:rsid w:val="008B3873"/>
    <w:rsid w:val="00930B08"/>
    <w:rsid w:val="00975562"/>
    <w:rsid w:val="00983E89"/>
    <w:rsid w:val="0099738B"/>
    <w:rsid w:val="009A23A7"/>
    <w:rsid w:val="009B5B26"/>
    <w:rsid w:val="009C1FE9"/>
    <w:rsid w:val="00A70F17"/>
    <w:rsid w:val="00AA684F"/>
    <w:rsid w:val="00AD5E06"/>
    <w:rsid w:val="00AE16D5"/>
    <w:rsid w:val="00AF74C7"/>
    <w:rsid w:val="00B223F1"/>
    <w:rsid w:val="00BB72B2"/>
    <w:rsid w:val="00BC5C84"/>
    <w:rsid w:val="00BD54A8"/>
    <w:rsid w:val="00C035AB"/>
    <w:rsid w:val="00C05064"/>
    <w:rsid w:val="00C13EAB"/>
    <w:rsid w:val="00C17B7F"/>
    <w:rsid w:val="00C325F5"/>
    <w:rsid w:val="00C4288A"/>
    <w:rsid w:val="00C458E1"/>
    <w:rsid w:val="00C65438"/>
    <w:rsid w:val="00C92A1A"/>
    <w:rsid w:val="00CC7D66"/>
    <w:rsid w:val="00CD33F2"/>
    <w:rsid w:val="00CE25A1"/>
    <w:rsid w:val="00D27786"/>
    <w:rsid w:val="00D60089"/>
    <w:rsid w:val="00D74F54"/>
    <w:rsid w:val="00D77DB9"/>
    <w:rsid w:val="00DB27C5"/>
    <w:rsid w:val="00DC26EC"/>
    <w:rsid w:val="00DF7964"/>
    <w:rsid w:val="00E14288"/>
    <w:rsid w:val="00E33EF2"/>
    <w:rsid w:val="00E61A80"/>
    <w:rsid w:val="00E6562F"/>
    <w:rsid w:val="00EA7992"/>
    <w:rsid w:val="00EB3FCA"/>
    <w:rsid w:val="00EB69DD"/>
    <w:rsid w:val="00EC771D"/>
    <w:rsid w:val="00ED6CCF"/>
    <w:rsid w:val="00F05CD0"/>
    <w:rsid w:val="00F23446"/>
    <w:rsid w:val="00F255E7"/>
    <w:rsid w:val="00F8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7F808"/>
  <w15:docId w15:val="{6E9053B8-95E8-448D-817E-2E74CB2F7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A8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3D3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17B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7B7F"/>
    <w:rPr>
      <w:color w:val="954F72"/>
      <w:u w:val="single"/>
    </w:rPr>
  </w:style>
  <w:style w:type="paragraph" w:customStyle="1" w:styleId="xl65">
    <w:name w:val="xl65"/>
    <w:basedOn w:val="Normal"/>
    <w:rsid w:val="00C17B7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66">
    <w:name w:val="xl66"/>
    <w:basedOn w:val="Normal"/>
    <w:rsid w:val="00C17B7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67">
    <w:name w:val="xl67"/>
    <w:basedOn w:val="Normal"/>
    <w:rsid w:val="00C17B7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fr-FR" w:eastAsia="fr-FR"/>
    </w:rPr>
  </w:style>
  <w:style w:type="paragraph" w:customStyle="1" w:styleId="xl68">
    <w:name w:val="xl68"/>
    <w:basedOn w:val="Normal"/>
    <w:rsid w:val="00C17B7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69">
    <w:name w:val="xl69"/>
    <w:basedOn w:val="Normal"/>
    <w:rsid w:val="00C17B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0">
    <w:name w:val="xl70"/>
    <w:basedOn w:val="Normal"/>
    <w:rsid w:val="00C17B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1">
    <w:name w:val="xl71"/>
    <w:basedOn w:val="Normal"/>
    <w:rsid w:val="00C17B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C17B7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3">
    <w:name w:val="xl73"/>
    <w:basedOn w:val="Normal"/>
    <w:rsid w:val="00C17B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4">
    <w:name w:val="xl74"/>
    <w:basedOn w:val="Normal"/>
    <w:rsid w:val="00C17B7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5">
    <w:name w:val="xl75"/>
    <w:basedOn w:val="Normal"/>
    <w:rsid w:val="00C1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6">
    <w:name w:val="xl76"/>
    <w:basedOn w:val="Normal"/>
    <w:rsid w:val="00C17B7F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77">
    <w:name w:val="xl77"/>
    <w:basedOn w:val="Normal"/>
    <w:rsid w:val="00C17B7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fr-FR" w:eastAsia="fr-FR"/>
    </w:rPr>
  </w:style>
  <w:style w:type="paragraph" w:customStyle="1" w:styleId="xl78">
    <w:name w:val="xl78"/>
    <w:basedOn w:val="Normal"/>
    <w:rsid w:val="00C17B7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8"/>
      <w:szCs w:val="18"/>
      <w:lang w:val="fr-FR" w:eastAsia="fr-FR"/>
    </w:rPr>
  </w:style>
  <w:style w:type="paragraph" w:customStyle="1" w:styleId="xl79">
    <w:name w:val="xl79"/>
    <w:basedOn w:val="Normal"/>
    <w:rsid w:val="00C17B7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fr-FR" w:eastAsia="fr-FR"/>
    </w:rPr>
  </w:style>
  <w:style w:type="paragraph" w:customStyle="1" w:styleId="xl80">
    <w:name w:val="xl80"/>
    <w:basedOn w:val="Normal"/>
    <w:rsid w:val="00C17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81">
    <w:name w:val="xl81"/>
    <w:basedOn w:val="Normal"/>
    <w:rsid w:val="00C17B7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82">
    <w:name w:val="xl82"/>
    <w:basedOn w:val="Normal"/>
    <w:rsid w:val="00C17B7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customStyle="1" w:styleId="xl83">
    <w:name w:val="xl83"/>
    <w:basedOn w:val="Normal"/>
    <w:rsid w:val="00C17B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E33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3EF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33E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EF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1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5A73B2-6DF5-48DD-8BE3-D950E459D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ombi Joa</dc:creator>
  <cp:keywords/>
  <dc:description/>
  <cp:lastModifiedBy>chn off31</cp:lastModifiedBy>
  <cp:revision>26</cp:revision>
  <dcterms:created xsi:type="dcterms:W3CDTF">2020-12-21T09:34:00Z</dcterms:created>
  <dcterms:modified xsi:type="dcterms:W3CDTF">2021-02-27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6fdc748-0654-32fe-9bd1-ae602991a3ee</vt:lpwstr>
  </property>
  <property fmtid="{D5CDD505-2E9C-101B-9397-08002B2CF9AE}" pid="4" name="Mendeley Citation Style_1">
    <vt:lpwstr>http://csl.mendeley.com/styles/22335311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csl.mendeley.com/styles/22335311/harvard-cite-them-right</vt:lpwstr>
  </property>
  <property fmtid="{D5CDD505-2E9C-101B-9397-08002B2CF9AE}" pid="14" name="Mendeley Recent Style Name 4_1">
    <vt:lpwstr>Cite Them Right 10th edition - Harvard - MANGOMBI Joa Braithe</vt:lpwstr>
  </property>
  <property fmtid="{D5CDD505-2E9C-101B-9397-08002B2CF9AE}" pid="15" name="Mendeley Recent Style Id 5_1">
    <vt:lpwstr>http://csl.mendeley.com/styles/22335311/harvard14-2</vt:lpwstr>
  </property>
  <property fmtid="{D5CDD505-2E9C-101B-9397-08002B2CF9AE}" pid="16" name="Mendeley Recent Style Name 5_1">
    <vt:lpwstr>Harvard Reference format 1 (author-date) - MANGOMBI Joa Braithe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journal-of-animal-physiology-and-animal-nutrition</vt:lpwstr>
  </property>
  <property fmtid="{D5CDD505-2E9C-101B-9397-08002B2CF9AE}" pid="20" name="Mendeley Recent Style Name 7_1">
    <vt:lpwstr>Journal of Animal Physiology and Animal Nutrition</vt:lpwstr>
  </property>
  <property fmtid="{D5CDD505-2E9C-101B-9397-08002B2CF9AE}" pid="21" name="Mendeley Recent Style Id 8_1">
    <vt:lpwstr>http://www.zotero.org/styles/harvard-the-university-of-sheffield-school-of-east-asian-studies</vt:lpwstr>
  </property>
  <property fmtid="{D5CDD505-2E9C-101B-9397-08002B2CF9AE}" pid="22" name="Mendeley Recent Style Name 8_1">
    <vt:lpwstr>The University of Sheffield - School of East Asian Studies - Harvard</vt:lpwstr>
  </property>
  <property fmtid="{D5CDD505-2E9C-101B-9397-08002B2CF9AE}" pid="23" name="Mendeley Recent Style Id 9_1">
    <vt:lpwstr>http://csl.mendeley.com/styles/22335311/vancouver</vt:lpwstr>
  </property>
  <property fmtid="{D5CDD505-2E9C-101B-9397-08002B2CF9AE}" pid="24" name="Mendeley Recent Style Name 9_1">
    <vt:lpwstr>Vancouver - MANGOMBI Joa Braithe</vt:lpwstr>
  </property>
</Properties>
</file>